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A2628" w14:textId="7233E8CB" w:rsidR="004638C4" w:rsidRDefault="00C72DB5">
      <w:pPr>
        <w:rPr>
          <w:rFonts w:eastAsia="Malgun Gothic"/>
          <w:b/>
          <w:sz w:val="24"/>
          <w:szCs w:val="24"/>
        </w:rPr>
      </w:pPr>
      <w:r w:rsidRPr="00050634">
        <w:rPr>
          <w:rFonts w:eastAsia="Malgun Gothic"/>
          <w:b/>
          <w:sz w:val="24"/>
          <w:szCs w:val="24"/>
        </w:rPr>
        <w:t>S</w:t>
      </w:r>
      <w:r>
        <w:rPr>
          <w:rFonts w:eastAsia="Malgun Gothic"/>
          <w:b/>
          <w:sz w:val="24"/>
          <w:szCs w:val="24"/>
        </w:rPr>
        <w:t xml:space="preserve">12 </w:t>
      </w:r>
      <w:r w:rsidRPr="00050634">
        <w:rPr>
          <w:rFonts w:eastAsia="Malgun Gothic"/>
          <w:b/>
          <w:sz w:val="24"/>
          <w:szCs w:val="24"/>
        </w:rPr>
        <w:t>Table</w:t>
      </w:r>
      <w:r>
        <w:rPr>
          <w:rFonts w:eastAsia="Malgun Gothic"/>
          <w:b/>
          <w:sz w:val="24"/>
          <w:szCs w:val="24"/>
        </w:rPr>
        <w:t>. Experiment 3</w:t>
      </w:r>
      <w:r w:rsidRPr="00050634">
        <w:rPr>
          <w:rFonts w:eastAsia="Malgun Gothic"/>
          <w:b/>
          <w:sz w:val="24"/>
          <w:szCs w:val="24"/>
        </w:rPr>
        <w:t>: Demographic analysis by age.</w:t>
      </w:r>
    </w:p>
    <w:tbl>
      <w:tblPr>
        <w:tblStyle w:val="TableGrid1"/>
        <w:tblW w:w="9270" w:type="dxa"/>
        <w:tblLook w:val="04A0" w:firstRow="1" w:lastRow="0" w:firstColumn="1" w:lastColumn="0" w:noHBand="0" w:noVBand="1"/>
      </w:tblPr>
      <w:tblGrid>
        <w:gridCol w:w="1244"/>
        <w:gridCol w:w="1636"/>
        <w:gridCol w:w="720"/>
        <w:gridCol w:w="1440"/>
        <w:gridCol w:w="1980"/>
        <w:gridCol w:w="2250"/>
      </w:tblGrid>
      <w:tr w:rsidR="00C72DB5" w:rsidRPr="00050634" w14:paraId="0CF7EB37" w14:textId="77777777" w:rsidTr="00F46012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3133A3CB" w14:textId="77777777" w:rsidR="00C72DB5" w:rsidRPr="00050634" w:rsidRDefault="00C72DB5" w:rsidP="00F46012">
            <w:pPr>
              <w:rPr>
                <w:rFonts w:eastAsia="Calibri"/>
                <w:b/>
                <w:sz w:val="24"/>
                <w:szCs w:val="24"/>
              </w:rPr>
            </w:pPr>
            <w:bookmarkStart w:id="0" w:name="_Hlk131776933"/>
            <w:r w:rsidRPr="00050634">
              <w:rPr>
                <w:rFonts w:eastAsia="Calibri"/>
                <w:b/>
                <w:sz w:val="24"/>
                <w:szCs w:val="24"/>
              </w:rPr>
              <w:t>Condition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</w:tcPr>
          <w:p w14:paraId="251F7AB7" w14:textId="77777777" w:rsidR="00C72DB5" w:rsidRPr="00050634" w:rsidRDefault="00C72DB5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3B37B66" w14:textId="77777777" w:rsidR="00C72DB5" w:rsidRPr="00050634" w:rsidRDefault="00C72DB5" w:rsidP="00F46012">
            <w:pPr>
              <w:jc w:val="center"/>
              <w:rPr>
                <w:rFonts w:eastAsia="Calibri"/>
                <w:b/>
                <w:i/>
                <w:sz w:val="24"/>
                <w:szCs w:val="24"/>
              </w:rPr>
            </w:pPr>
            <w:r w:rsidRPr="00050634">
              <w:rPr>
                <w:rFonts w:eastAsia="Calibri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5791C561" w14:textId="77777777" w:rsidR="00C72DB5" w:rsidRPr="00050634" w:rsidRDefault="00C72DB5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050634">
              <w:rPr>
                <w:rFonts w:eastAsia="Calibri"/>
                <w:b/>
                <w:sz w:val="24"/>
                <w:szCs w:val="24"/>
              </w:rPr>
              <w:t>VMP (%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0E4E0577" w14:textId="77777777" w:rsidR="00C72DB5" w:rsidRPr="00050634" w:rsidRDefault="00C72DB5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050634">
              <w:rPr>
                <w:rFonts w:eastAsia="Calibri"/>
                <w:b/>
                <w:sz w:val="24"/>
                <w:szCs w:val="24"/>
              </w:rPr>
              <w:t>Mean Search Time (sec) (SD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623456EF" w14:textId="77777777" w:rsidR="00C72DB5" w:rsidRPr="00DC70C1" w:rsidRDefault="00C72DB5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DC70C1">
              <w:rPr>
                <w:rFonts w:eastAsia="Calibri"/>
                <w:b/>
                <w:sz w:val="24"/>
                <w:szCs w:val="24"/>
              </w:rPr>
              <w:t xml:space="preserve">Mean </w:t>
            </w:r>
            <w:r>
              <w:rPr>
                <w:rFonts w:eastAsia="Calibri"/>
                <w:b/>
                <w:sz w:val="24"/>
                <w:szCs w:val="24"/>
              </w:rPr>
              <w:t>Scroll-Max</w:t>
            </w:r>
            <w:r w:rsidRPr="00DC70C1">
              <w:rPr>
                <w:rFonts w:eastAsia="Calibri"/>
                <w:b/>
                <w:sz w:val="24"/>
                <w:szCs w:val="24"/>
              </w:rPr>
              <w:t xml:space="preserve"> Percentage (SD)</w:t>
            </w:r>
          </w:p>
        </w:tc>
      </w:tr>
      <w:tr w:rsidR="00C72DB5" w:rsidRPr="00A278AF" w14:paraId="606E1AA0" w14:textId="77777777" w:rsidTr="00F46012"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74F09" w14:textId="77777777" w:rsidR="00C72DB5" w:rsidRPr="00A278AF" w:rsidRDefault="00C72DB5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A278AF">
              <w:rPr>
                <w:rFonts w:eastAsia="Calibri"/>
                <w:b/>
                <w:sz w:val="24"/>
                <w:szCs w:val="24"/>
              </w:rPr>
              <w:t>Bias Groups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FCCA3" w14:textId="77777777" w:rsidR="00C72DB5" w:rsidRPr="00A278AF" w:rsidRDefault="00C72DB5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A278AF">
              <w:rPr>
                <w:rFonts w:eastAsia="Calibri"/>
                <w:b/>
                <w:sz w:val="24"/>
                <w:szCs w:val="24"/>
              </w:rPr>
              <w:t>≥ 3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A3DD0" w14:textId="77777777" w:rsidR="00C72DB5" w:rsidRPr="00A278AF" w:rsidRDefault="00C72DB5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22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24209" w14:textId="77777777" w:rsidR="00C72DB5" w:rsidRPr="00A278AF" w:rsidRDefault="00C72DB5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71.2%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C1548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85.4 (119.1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2945F9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88.0 (22.8)</w:t>
            </w:r>
          </w:p>
        </w:tc>
      </w:tr>
      <w:tr w:rsidR="00C72DB5" w:rsidRPr="00A278AF" w14:paraId="4935D389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05CAA" w14:textId="77777777" w:rsidR="00C72DB5" w:rsidRPr="00A278AF" w:rsidRDefault="00C72DB5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FDF37" w14:textId="77777777" w:rsidR="00C72DB5" w:rsidRPr="00A278AF" w:rsidRDefault="00C72DB5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A278AF">
              <w:rPr>
                <w:rFonts w:eastAsia="Calibri"/>
                <w:b/>
                <w:sz w:val="24"/>
                <w:szCs w:val="24"/>
              </w:rPr>
              <w:t>&lt; 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32BC1" w14:textId="77777777" w:rsidR="00C72DB5" w:rsidRPr="00A278AF" w:rsidRDefault="00C72DB5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25EBC" w14:textId="77777777" w:rsidR="00C72DB5" w:rsidRPr="00A278AF" w:rsidRDefault="00C72DB5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69.3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9210C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38.4 (98.7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59F86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85.9 (24.4)</w:t>
            </w:r>
          </w:p>
        </w:tc>
      </w:tr>
      <w:tr w:rsidR="00C72DB5" w:rsidRPr="00A278AF" w14:paraId="1A6C7368" w14:textId="77777777" w:rsidTr="00F46012"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11247" w14:textId="77777777" w:rsidR="00C72DB5" w:rsidRPr="00A278AF" w:rsidRDefault="00C72DB5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6E9AA" w14:textId="77777777" w:rsidR="00C72DB5" w:rsidRPr="00A278AF" w:rsidRDefault="00C72DB5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A278AF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ED742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4B0CE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+2.7%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FA0A8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+25.4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3345B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+2.39%</w:t>
            </w:r>
          </w:p>
        </w:tc>
      </w:tr>
      <w:tr w:rsidR="00C72DB5" w:rsidRPr="00A278AF" w14:paraId="22047297" w14:textId="77777777" w:rsidTr="00F46012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4D94296F" w14:textId="77777777" w:rsidR="00C72DB5" w:rsidRPr="00A278AF" w:rsidRDefault="00C72DB5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48065A32" w14:textId="77777777" w:rsidR="00C72DB5" w:rsidRPr="00A278AF" w:rsidRDefault="00C72DB5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A278AF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36BF05F5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A278AF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59546104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i/>
                <w:sz w:val="24"/>
                <w:szCs w:val="24"/>
              </w:rPr>
              <w:t>z</w:t>
            </w:r>
            <w:r w:rsidRPr="00A278AF">
              <w:rPr>
                <w:rFonts w:eastAsia="Calibri"/>
                <w:sz w:val="24"/>
                <w:szCs w:val="24"/>
              </w:rPr>
              <w:t xml:space="preserve"> = 0.04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151ACE91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325) = 4.03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40734AAC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329) = 0.80</w:t>
            </w:r>
          </w:p>
        </w:tc>
      </w:tr>
      <w:tr w:rsidR="00C72DB5" w:rsidRPr="00A278AF" w14:paraId="6A2AB85D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CD6FC" w14:textId="77777777" w:rsidR="00C72DB5" w:rsidRPr="00A278AF" w:rsidRDefault="00C72DB5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04A01" w14:textId="77777777" w:rsidR="00C72DB5" w:rsidRPr="00A278AF" w:rsidRDefault="00C72DB5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A278AF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3D4A4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16DF9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70 N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4AD7D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&lt; 0.0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091EC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43 NS</w:t>
            </w:r>
          </w:p>
        </w:tc>
      </w:tr>
      <w:tr w:rsidR="00C72DB5" w:rsidRPr="00A278AF" w14:paraId="225DC1E9" w14:textId="77777777" w:rsidTr="00F46012"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3EFB961" w14:textId="77777777" w:rsidR="00C72DB5" w:rsidRPr="00A278AF" w:rsidRDefault="00C72DB5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A278AF">
              <w:rPr>
                <w:rFonts w:eastAsia="Calibri"/>
                <w:b/>
                <w:sz w:val="24"/>
                <w:szCs w:val="24"/>
              </w:rPr>
              <w:t>Control</w:t>
            </w:r>
            <w:r w:rsidRPr="00A278AF">
              <w:rPr>
                <w:rFonts w:eastAsia="Calibri"/>
                <w:b/>
                <w:sz w:val="24"/>
                <w:szCs w:val="24"/>
              </w:rPr>
              <w:br/>
              <w:t>Group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1EA77FCE" w14:textId="77777777" w:rsidR="00C72DB5" w:rsidRPr="00A278AF" w:rsidRDefault="00C72DB5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A278AF">
              <w:rPr>
                <w:rFonts w:eastAsia="Calibri"/>
                <w:b/>
                <w:sz w:val="24"/>
                <w:szCs w:val="24"/>
              </w:rPr>
              <w:t>≥ 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ADEB2D7" w14:textId="77777777" w:rsidR="00C72DB5" w:rsidRPr="00A278AF" w:rsidRDefault="00C72DB5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FB400" w14:textId="77777777" w:rsidR="00C72DB5" w:rsidRPr="00A278AF" w:rsidRDefault="00C72DB5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524B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76.8 (84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6EF79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92.5 (18.1)</w:t>
            </w:r>
          </w:p>
        </w:tc>
      </w:tr>
      <w:tr w:rsidR="00C72DB5" w:rsidRPr="00A278AF" w14:paraId="366F179E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4D008" w14:textId="77777777" w:rsidR="00C72DB5" w:rsidRPr="00A278AF" w:rsidRDefault="00C72DB5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D61DA" w14:textId="77777777" w:rsidR="00C72DB5" w:rsidRPr="00A278AF" w:rsidRDefault="00C72DB5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A278AF">
              <w:rPr>
                <w:rFonts w:eastAsia="Calibri"/>
                <w:b/>
                <w:sz w:val="24"/>
                <w:szCs w:val="24"/>
              </w:rPr>
              <w:t>&lt; 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6FC2B7" w14:textId="77777777" w:rsidR="00C72DB5" w:rsidRPr="00A278AF" w:rsidRDefault="00C72DB5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8D9AC7" w14:textId="77777777" w:rsidR="00C72DB5" w:rsidRPr="00A278AF" w:rsidRDefault="00C72DB5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7BC41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44.2 (90.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DDC09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90.7 (20.5)</w:t>
            </w:r>
          </w:p>
        </w:tc>
      </w:tr>
      <w:tr w:rsidR="00C72DB5" w:rsidRPr="00A278AF" w14:paraId="5387D264" w14:textId="77777777" w:rsidTr="00F46012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5EE9D3C6" w14:textId="77777777" w:rsidR="00C72DB5" w:rsidRPr="00A278AF" w:rsidRDefault="00C72DB5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</w:tcPr>
          <w:p w14:paraId="4B6E48CB" w14:textId="77777777" w:rsidR="00C72DB5" w:rsidRPr="00A278AF" w:rsidRDefault="00C72DB5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A278AF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60EB62DE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3CD7A8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2A2F48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+18.4%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64C289" w14:textId="77777777" w:rsidR="00C72DB5" w:rsidRPr="00A278AF" w:rsidRDefault="00C72DB5" w:rsidP="00F46012">
            <w:pPr>
              <w:pStyle w:val="ListParagraph"/>
              <w:spacing w:after="0" w:line="360" w:lineRule="auto"/>
              <w:ind w:firstLine="0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 w:rsidRPr="00A278AF">
              <w:rPr>
                <w:rFonts w:eastAsia="Calibri"/>
                <w:color w:val="auto"/>
                <w:sz w:val="24"/>
                <w:szCs w:val="24"/>
                <w:lang w:bidi="ar-SA"/>
              </w:rPr>
              <w:t xml:space="preserve"> +1.9%</w:t>
            </w:r>
          </w:p>
        </w:tc>
      </w:tr>
      <w:tr w:rsidR="00C72DB5" w:rsidRPr="00A278AF" w14:paraId="5A523FA9" w14:textId="77777777" w:rsidTr="00F46012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1C9F3141" w14:textId="77777777" w:rsidR="00C72DB5" w:rsidRPr="00A278AF" w:rsidRDefault="00C72DB5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223145CF" w14:textId="77777777" w:rsidR="00C72DB5" w:rsidRPr="00A278AF" w:rsidRDefault="00C72DB5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A278AF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574FDCB5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A278AF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D2E2AC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0E4EAEF0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180) = 2.45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7B99E77A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168) = 0.61</w:t>
            </w:r>
          </w:p>
        </w:tc>
      </w:tr>
      <w:tr w:rsidR="00C72DB5" w:rsidRPr="00050634" w14:paraId="5494EF18" w14:textId="77777777" w:rsidTr="00F46012"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2061187A" w14:textId="77777777" w:rsidR="00C72DB5" w:rsidRPr="00A278AF" w:rsidRDefault="00C72DB5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</w:tcPr>
          <w:p w14:paraId="47F4D13E" w14:textId="77777777" w:rsidR="00C72DB5" w:rsidRPr="00A278AF" w:rsidRDefault="00C72DB5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A278AF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160C17F6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FFE313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i/>
                <w:iCs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3BB73E46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&lt; 0.05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7FDCCC42" w14:textId="77777777" w:rsidR="00C72DB5" w:rsidRPr="00A278AF" w:rsidRDefault="00C72DB5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 xml:space="preserve">= 0.55 </w:t>
            </w:r>
          </w:p>
        </w:tc>
      </w:tr>
    </w:tbl>
    <w:p w14:paraId="4C76A45D" w14:textId="3C7E4F1E" w:rsidR="00C72DB5" w:rsidRDefault="00C72DB5">
      <w:bookmarkStart w:id="1" w:name="_GoBack"/>
      <w:bookmarkEnd w:id="0"/>
      <w:bookmarkEnd w:id="1"/>
    </w:p>
    <w:p w14:paraId="54ADF8EE" w14:textId="77777777" w:rsidR="00C72DB5" w:rsidRDefault="00C72DB5"/>
    <w:sectPr w:rsidR="00C72D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8C4"/>
    <w:rsid w:val="004638C4"/>
    <w:rsid w:val="00C72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DB41E"/>
  <w15:chartTrackingRefBased/>
  <w15:docId w15:val="{676C7C61-576C-4CAC-943B-57C36960A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2DB5"/>
    <w:pPr>
      <w:spacing w:after="14" w:line="232" w:lineRule="auto"/>
      <w:ind w:left="720" w:hanging="456"/>
      <w:contextualSpacing/>
    </w:pPr>
    <w:rPr>
      <w:rFonts w:ascii="Times New Roman" w:eastAsia="Times New Roman" w:hAnsi="Times New Roman" w:cs="Times New Roman"/>
      <w:color w:val="000000"/>
      <w:lang w:val="en-US" w:bidi="he-IL"/>
    </w:rPr>
  </w:style>
  <w:style w:type="table" w:customStyle="1" w:styleId="TableGrid1">
    <w:name w:val="Table Grid1"/>
    <w:basedOn w:val="TableNormal"/>
    <w:next w:val="TableGrid"/>
    <w:uiPriority w:val="39"/>
    <w:rsid w:val="00C72DB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72D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51:00Z</dcterms:created>
  <dcterms:modified xsi:type="dcterms:W3CDTF">2023-04-07T10:52:00Z</dcterms:modified>
</cp:coreProperties>
</file>